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ED8" w:rsidRPr="00A94F3F" w:rsidRDefault="00224ED8" w:rsidP="00224ED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24ED8" w:rsidRPr="00A94F3F" w:rsidRDefault="00224ED8" w:rsidP="00224ED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94F3F">
        <w:rPr>
          <w:rFonts w:asciiTheme="majorBidi" w:hAnsiTheme="majorBidi" w:cstheme="majorBidi"/>
          <w:noProof/>
          <w:sz w:val="24"/>
          <w:szCs w:val="24"/>
        </w:rPr>
        <w:drawing>
          <wp:anchor distT="6096" distB="0" distL="126492" distR="119380" simplePos="0" relativeHeight="251659264" behindDoc="1" locked="0" layoutInCell="1" allowOverlap="1" wp14:anchorId="60F6EB7B" wp14:editId="7BB4B348">
            <wp:simplePos x="0" y="0"/>
            <wp:positionH relativeFrom="margin">
              <wp:posOffset>778002</wp:posOffset>
            </wp:positionH>
            <wp:positionV relativeFrom="paragraph">
              <wp:posOffset>381</wp:posOffset>
            </wp:positionV>
            <wp:extent cx="4170045" cy="3348990"/>
            <wp:effectExtent l="19050" t="0" r="20955" b="3810"/>
            <wp:wrapTight wrapText="bothSides">
              <wp:wrapPolygon edited="0">
                <wp:start x="99" y="0"/>
                <wp:lineTo x="-99" y="737"/>
                <wp:lineTo x="0" y="21625"/>
                <wp:lineTo x="99" y="21625"/>
                <wp:lineTo x="21511" y="21625"/>
                <wp:lineTo x="21610" y="21625"/>
                <wp:lineTo x="21709" y="20887"/>
                <wp:lineTo x="21709" y="369"/>
                <wp:lineTo x="21413" y="0"/>
                <wp:lineTo x="99" y="0"/>
              </wp:wrapPolygon>
            </wp:wrapTight>
            <wp:docPr id="58" name="مخطط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224ED8" w:rsidRPr="00A94F3F" w:rsidRDefault="00224ED8" w:rsidP="00224ED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24ED8" w:rsidRPr="00A94F3F" w:rsidRDefault="00224ED8" w:rsidP="00224ED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24ED8" w:rsidRPr="00A94F3F" w:rsidRDefault="00224ED8" w:rsidP="00224ED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3261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inline distT="0" distB="0" distL="0" distR="0" wp14:anchorId="5E4EDD0C" wp14:editId="1282F3FF">
                <wp:extent cx="255892" cy="1082753"/>
                <wp:effectExtent l="952" t="0" r="0" b="0"/>
                <wp:docPr id="3" name="مربع نص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82753" cy="2558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224ED8" w:rsidRDefault="00224ED8" w:rsidP="00224ED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Current, µA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مربع نص 22" o:spid="_x0000_s1026" type="#_x0000_t202" style="width:20.15pt;height:85.2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" fillcolor="white [3212]" stroked="f">
                <v:textbox style="mso-fit-shape-to-text:t">
                  <w:txbxContent>
                    <w:p w:rsidR="00224ED8" w:rsidRDefault="00224ED8" w:rsidP="00224ED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sz w:val="21"/>
                          <w:szCs w:val="21"/>
                        </w:rPr>
                        <w:t>Current, µ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224ED8" w:rsidRPr="00A94F3F" w:rsidRDefault="00224ED8" w:rsidP="00224ED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24ED8" w:rsidRPr="00A94F3F" w:rsidRDefault="00224ED8" w:rsidP="00224ED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24ED8" w:rsidRPr="00A94F3F" w:rsidRDefault="00224ED8" w:rsidP="00224ED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24ED8" w:rsidRPr="002A3A19" w:rsidRDefault="00224ED8" w:rsidP="00224ED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24ED8" w:rsidRDefault="00224ED8" w:rsidP="00224ED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7 </w:t>
      </w:r>
      <w:r w:rsidRPr="004B5C0E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4B5C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920C02" w:rsidRDefault="00920C02">
      <w:bookmarkStart w:id="0" w:name="_GoBack"/>
      <w:bookmarkEnd w:id="0"/>
    </w:p>
    <w:sectPr w:rsidR="00920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7E6"/>
    <w:rsid w:val="00224ED8"/>
    <w:rsid w:val="004647E6"/>
    <w:rsid w:val="00920C02"/>
    <w:rsid w:val="00D752FD"/>
    <w:rsid w:val="00DF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4E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4E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H:\Dina%20Katoah\Experimentes\Group%201\+%20Calibration%20curve\+%20DPV%20Calibration%20curve%2020-06-2019\Total%20Con%20F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65529308836399"/>
          <c:y val="3.8294168842471714E-2"/>
          <c:w val="0.78491426071740822"/>
          <c:h val="0.80378857342571164"/>
        </c:manualLayout>
      </c:layout>
      <c:scatterChart>
        <c:scatterStyle val="lineMarker"/>
        <c:varyColors val="1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9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306167158059666E-2"/>
                  <c:y val="0.3676099020832728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0.05</c:v>
                </c:pt>
              </c:numLit>
            </c:plus>
            <c:minus>
              <c:numLit>
                <c:formatCode>General</c:formatCode>
                <c:ptCount val="1"/>
                <c:pt idx="0">
                  <c:v>0.05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ورقة2!$A$2:$A$11</c:f>
              <c:numCache>
                <c:formatCode>General</c:formatCode>
                <c:ptCount val="10"/>
                <c:pt idx="0">
                  <c:v>0.05</c:v>
                </c:pt>
                <c:pt idx="1">
                  <c:v>0.1</c:v>
                </c:pt>
                <c:pt idx="2">
                  <c:v>0.2</c:v>
                </c:pt>
                <c:pt idx="3">
                  <c:v>0.30000000000000032</c:v>
                </c:pt>
                <c:pt idx="4">
                  <c:v>0.4</c:v>
                </c:pt>
                <c:pt idx="5">
                  <c:v>0.5</c:v>
                </c:pt>
                <c:pt idx="6">
                  <c:v>0.60000000000000064</c:v>
                </c:pt>
                <c:pt idx="7">
                  <c:v>0.70000000000000062</c:v>
                </c:pt>
                <c:pt idx="8">
                  <c:v>0.9</c:v>
                </c:pt>
                <c:pt idx="9">
                  <c:v>1.2</c:v>
                </c:pt>
              </c:numCache>
            </c:numRef>
          </c:xVal>
          <c:yVal>
            <c:numRef>
              <c:f>ورقة2!$B$2:$B$11</c:f>
              <c:numCache>
                <c:formatCode>General</c:formatCode>
                <c:ptCount val="10"/>
                <c:pt idx="0">
                  <c:v>1.42</c:v>
                </c:pt>
                <c:pt idx="1">
                  <c:v>1.59</c:v>
                </c:pt>
                <c:pt idx="2">
                  <c:v>1.71</c:v>
                </c:pt>
                <c:pt idx="3">
                  <c:v>1.83</c:v>
                </c:pt>
                <c:pt idx="4">
                  <c:v>1.9300000000000042</c:v>
                </c:pt>
                <c:pt idx="5">
                  <c:v>2.0099999999999998</c:v>
                </c:pt>
                <c:pt idx="6">
                  <c:v>2.13</c:v>
                </c:pt>
                <c:pt idx="7">
                  <c:v>2.2799999999999998</c:v>
                </c:pt>
                <c:pt idx="8">
                  <c:v>2.54</c:v>
                </c:pt>
                <c:pt idx="9">
                  <c:v>2.8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A0F-4FF2-A91F-114E2AB792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230336"/>
        <c:axId val="149899136"/>
      </c:scatterChart>
      <c:valAx>
        <c:axId val="149230336"/>
        <c:scaling>
          <c:orientation val="minMax"/>
          <c:max val="1.3"/>
          <c:min val="0"/>
        </c:scaling>
        <c:delete val="1"/>
        <c:axPos val="b"/>
        <c:numFmt formatCode="General" sourceLinked="1"/>
        <c:majorTickMark val="cross"/>
        <c:minorTickMark val="cross"/>
        <c:tickLblPos val="none"/>
        <c:crossAx val="149899136"/>
        <c:crosses val="autoZero"/>
        <c:crossBetween val="midCat"/>
        <c:majorUnit val="0.2"/>
      </c:valAx>
      <c:valAx>
        <c:axId val="149899136"/>
        <c:scaling>
          <c:orientation val="minMax"/>
          <c:max val="3"/>
          <c:min val="1.3"/>
        </c:scaling>
        <c:delete val="1"/>
        <c:axPos val="l"/>
        <c:numFmt formatCode="General" sourceLinked="1"/>
        <c:majorTickMark val="cross"/>
        <c:minorTickMark val="cross"/>
        <c:tickLblPos val="none"/>
        <c:crossAx val="149230336"/>
        <c:crosses val="autoZero"/>
        <c:crossBetween val="midCat"/>
        <c:majorUnit val="0.30000000000000032"/>
      </c:valAx>
      <c:spPr>
        <a:noFill/>
        <a:ln>
          <a:noFill/>
        </a:ln>
        <a:effectLst/>
      </c:spPr>
    </c:plotArea>
    <c:plotVisOnly val="1"/>
    <c:dispBlanksAs val="gap"/>
    <c:showDLblsOverMax val="1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33178</cdr:y>
    </cdr:from>
    <cdr:to>
      <cdr:x>0.82355</cdr:x>
      <cdr:y>0.99111</cdr:y>
    </cdr:to>
    <cdr:grpSp>
      <cdr:nvGrpSpPr>
        <cdr:cNvPr id="4" name="مجموعة 3"/>
        <cdr:cNvGrpSpPr/>
      </cdr:nvGrpSpPr>
      <cdr:grpSpPr>
        <a:xfrm xmlns:a="http://schemas.openxmlformats.org/drawingml/2006/main">
          <a:off x="0" y="1111128"/>
          <a:ext cx="3434241" cy="2208089"/>
          <a:chOff x="-570085" y="1182779"/>
          <a:chExt cx="3511119" cy="2350418"/>
        </a:xfrm>
      </cdr:grpSpPr>
      <cdr:sp macro="" textlink="">
        <cdr:nvSpPr>
          <cdr:cNvPr id="2" name="مربع نص 23"/>
          <cdr:cNvSpPr txBox="1"/>
        </cdr:nvSpPr>
        <cdr:spPr>
          <a:xfrm xmlns:a="http://schemas.openxmlformats.org/drawingml/2006/main">
            <a:off x="1788496" y="3271594"/>
            <a:ext cx="1152538" cy="261603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</cdr:spPr>
        <cdr:txBody>
          <a:bodyPr xmlns:a="http://schemas.openxmlformats.org/drawingml/2006/main" wrap="square" rtlCol="1">
            <a:sp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sz="1050" b="1" dirty="0">
                <a:latin typeface="Times New Roman" panose="02020603050405020304" pitchFamily="18" charset="0"/>
                <a:cs typeface="Times New Roman" panose="02020603050405020304" pitchFamily="18" charset="0"/>
              </a:rPr>
              <a:t>C, (µM)</a:t>
            </a:r>
            <a:endParaRPr lang="ar-SA" sz="1050" b="1" baseline="30000" dirty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3" name="مربع نص 22"/>
          <cdr:cNvSpPr txBox="1"/>
        </cdr:nvSpPr>
        <cdr:spPr>
          <a:xfrm xmlns:a="http://schemas.openxmlformats.org/drawingml/2006/main" rot="16200000">
            <a:off x="-1015547" y="1628241"/>
            <a:ext cx="1152546" cy="261622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</cdr:spPr>
        <cdr:txBody>
          <a:bodyPr xmlns:a="http://schemas.openxmlformats.org/drawingml/2006/main" wrap="square" rtlCol="1">
            <a:sp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endParaRPr lang="ar-SA" sz="1050" b="1" dirty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5</cp:revision>
  <dcterms:created xsi:type="dcterms:W3CDTF">2020-06-11T03:45:00Z</dcterms:created>
  <dcterms:modified xsi:type="dcterms:W3CDTF">2020-06-11T03:46:00Z</dcterms:modified>
</cp:coreProperties>
</file>